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EC487" w14:textId="321153EB" w:rsidR="006C7378" w:rsidRPr="00DF0235" w:rsidRDefault="007201B0" w:rsidP="00DF0235">
      <w:pPr>
        <w:pStyle w:val="Caption-Table"/>
        <w:spacing w:before="120" w:after="200"/>
        <w:rPr>
          <w:i/>
          <w:iCs/>
          <w:sz w:val="20"/>
          <w:szCs w:val="20"/>
        </w:rPr>
      </w:pPr>
      <w:proofErr w:type="gramStart"/>
      <w:r w:rsidRPr="00DF0235">
        <w:rPr>
          <w:sz w:val="20"/>
          <w:szCs w:val="20"/>
        </w:rPr>
        <w:t>S</w:t>
      </w:r>
      <w:r>
        <w:rPr>
          <w:sz w:val="20"/>
          <w:szCs w:val="20"/>
        </w:rPr>
        <w:t>2</w:t>
      </w:r>
      <w:r w:rsidRPr="00DF0235">
        <w:rPr>
          <w:sz w:val="20"/>
          <w:szCs w:val="20"/>
        </w:rPr>
        <w:t xml:space="preserve"> </w:t>
      </w:r>
      <w:r w:rsidR="00EE4F84" w:rsidRPr="00DF0235">
        <w:rPr>
          <w:sz w:val="20"/>
          <w:szCs w:val="20"/>
        </w:rPr>
        <w:t>Table.</w:t>
      </w:r>
      <w:proofErr w:type="gramEnd"/>
      <w:r w:rsidR="00EE4F84" w:rsidRPr="00DF0235">
        <w:rPr>
          <w:sz w:val="20"/>
          <w:szCs w:val="20"/>
        </w:rPr>
        <w:t xml:space="preserve"> Adoption of innovative farming methods and use of farming chemicals by farmers.</w:t>
      </w:r>
    </w:p>
    <w:tbl>
      <w:tblPr>
        <w:tblStyle w:val="TableGrid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31"/>
        <w:gridCol w:w="1172"/>
        <w:gridCol w:w="1417"/>
        <w:gridCol w:w="1418"/>
        <w:gridCol w:w="1134"/>
        <w:gridCol w:w="1104"/>
      </w:tblGrid>
      <w:tr w:rsidR="0073701E" w:rsidRPr="00B66EF1" w14:paraId="4C5BF936" w14:textId="77777777" w:rsidTr="00DF0235">
        <w:tc>
          <w:tcPr>
            <w:tcW w:w="3331" w:type="dxa"/>
            <w:vAlign w:val="center"/>
          </w:tcPr>
          <w:p w14:paraId="06765DDE" w14:textId="77777777" w:rsidR="0073701E" w:rsidRPr="00134098" w:rsidRDefault="0073701E" w:rsidP="00DF0235">
            <w:pPr>
              <w:pStyle w:val="Table-Heading"/>
              <w:rPr>
                <w:b/>
                <w:bCs/>
                <w: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Items</w:t>
            </w:r>
          </w:p>
        </w:tc>
        <w:tc>
          <w:tcPr>
            <w:tcW w:w="1172" w:type="dxa"/>
            <w:vAlign w:val="center"/>
          </w:tcPr>
          <w:p w14:paraId="05FBB3A4" w14:textId="0FE7B8A0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All types o</w:t>
            </w:r>
            <w:r w:rsidR="00134098">
              <w:rPr>
                <w:b/>
                <w:bCs/>
                <w:lang w:val="en-AU"/>
              </w:rPr>
              <w:t xml:space="preserve">f farming </w:t>
            </w:r>
            <w:r w:rsidRPr="00134098">
              <w:rPr>
                <w:b/>
                <w:bCs/>
                <w:lang w:val="en-AU"/>
              </w:rPr>
              <w:t>(n=176)</w:t>
            </w:r>
          </w:p>
        </w:tc>
        <w:tc>
          <w:tcPr>
            <w:tcW w:w="1417" w:type="dxa"/>
            <w:vAlign w:val="center"/>
          </w:tcPr>
          <w:p w14:paraId="24275194" w14:textId="15FA8821" w:rsidR="0073701E" w:rsidRPr="00134098" w:rsidRDefault="0073701E" w:rsidP="00DF0235">
            <w:pPr>
              <w:pStyle w:val="Table-Heading"/>
              <w:rPr>
                <w:b/>
                <w:bCs/>
                <w:spacing w:val="-4"/>
                <w:lang w:val="en-AU"/>
              </w:rPr>
            </w:pPr>
            <w:r w:rsidRPr="00134098">
              <w:rPr>
                <w:b/>
                <w:bCs/>
                <w:spacing w:val="-4"/>
                <w:lang w:val="en-AU"/>
              </w:rPr>
              <w:t>Full-time</w:t>
            </w:r>
          </w:p>
          <w:p w14:paraId="13715AAF" w14:textId="77777777" w:rsidR="0073701E" w:rsidRPr="00134098" w:rsidRDefault="0073701E" w:rsidP="00DF0235">
            <w:pPr>
              <w:pStyle w:val="Table-Heading"/>
              <w:rPr>
                <w:b/>
                <w:bCs/>
                <w:spacing w:val="-4"/>
                <w:lang w:val="en-AU"/>
              </w:rPr>
            </w:pPr>
            <w:r w:rsidRPr="00134098">
              <w:rPr>
                <w:b/>
                <w:bCs/>
                <w:spacing w:val="-4"/>
                <w:lang w:val="en-AU"/>
              </w:rPr>
              <w:t>profit-oriented farming</w:t>
            </w:r>
          </w:p>
          <w:p w14:paraId="7EB09CB9" w14:textId="77777777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spacing w:val="-4"/>
                <w:lang w:val="en-AU"/>
              </w:rPr>
              <w:t>(n=93)</w:t>
            </w:r>
          </w:p>
        </w:tc>
        <w:tc>
          <w:tcPr>
            <w:tcW w:w="1418" w:type="dxa"/>
            <w:vAlign w:val="center"/>
          </w:tcPr>
          <w:p w14:paraId="58796B67" w14:textId="47450FB6" w:rsidR="0073701E" w:rsidRPr="00134098" w:rsidRDefault="0073701E" w:rsidP="00DF0235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ull-time</w:t>
            </w:r>
          </w:p>
          <w:p w14:paraId="451A348C" w14:textId="3F789C06" w:rsidR="0073701E" w:rsidRPr="00134098" w:rsidRDefault="0073701E" w:rsidP="00DF0235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multifunctional</w:t>
            </w:r>
          </w:p>
          <w:p w14:paraId="195EA871" w14:textId="77777777" w:rsidR="0073701E" w:rsidRPr="00134098" w:rsidRDefault="0073701E" w:rsidP="00DF0235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arming</w:t>
            </w:r>
          </w:p>
          <w:p w14:paraId="5F70B8C3" w14:textId="77777777" w:rsidR="0073701E" w:rsidRPr="00134098" w:rsidRDefault="0073701E" w:rsidP="00DF0235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(n=40)</w:t>
            </w:r>
          </w:p>
        </w:tc>
        <w:tc>
          <w:tcPr>
            <w:tcW w:w="1134" w:type="dxa"/>
            <w:vAlign w:val="center"/>
          </w:tcPr>
          <w:p w14:paraId="026CF626" w14:textId="11066308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Part-time</w:t>
            </w:r>
          </w:p>
          <w:p w14:paraId="292BB319" w14:textId="77777777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arming</w:t>
            </w:r>
          </w:p>
          <w:p w14:paraId="0C828EC5" w14:textId="77777777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(n=43)</w:t>
            </w:r>
          </w:p>
        </w:tc>
        <w:tc>
          <w:tcPr>
            <w:tcW w:w="1104" w:type="dxa"/>
            <w:vAlign w:val="center"/>
          </w:tcPr>
          <w:p w14:paraId="07ABC707" w14:textId="77777777" w:rsidR="0073701E" w:rsidRPr="00134098" w:rsidRDefault="0073701E" w:rsidP="00DF0235">
            <w:pPr>
              <w:pStyle w:val="Table-Heading"/>
              <w:rPr>
                <w:b/>
                <w:bCs/>
                <w:shd w:val="clear" w:color="auto" w:fill="FFFFFF"/>
                <w:lang w:val="en-AU"/>
              </w:rPr>
            </w:pPr>
            <w:r w:rsidRPr="00134098">
              <w:rPr>
                <w:b/>
                <w:bCs/>
                <w:shd w:val="clear" w:color="auto" w:fill="FFFFFF"/>
                <w:lang w:val="en-AU"/>
              </w:rPr>
              <w:t>Test of difference</w:t>
            </w:r>
          </w:p>
          <w:p w14:paraId="63FF1881" w14:textId="45DBA29F" w:rsidR="0073701E" w:rsidRPr="00134098" w:rsidRDefault="0073701E" w:rsidP="00DF0235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shd w:val="clear" w:color="auto" w:fill="FFFFFF"/>
                <w:lang w:val="en-AU"/>
              </w:rPr>
              <w:t>(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hd w:val="clear" w:color="auto" w:fill="FFFFFF"/>
                      <w:lang w:val="en-AU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hd w:val="clear" w:color="auto" w:fill="FFFFFF"/>
                      <w:lang w:val="en-AU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hd w:val="clear" w:color="auto" w:fill="FFFFFF"/>
                      <w:lang w:val="en-AU"/>
                    </w:rPr>
                    <m:t>2</m:t>
                  </m:r>
                </m:sup>
              </m:sSup>
            </m:oMath>
            <w:r w:rsidRPr="00134098">
              <w:rPr>
                <w:b/>
                <w:bCs/>
                <w:shd w:val="clear" w:color="auto" w:fill="FFFFFF"/>
                <w:lang w:val="en-AU"/>
              </w:rPr>
              <w:t>)</w:t>
            </w:r>
          </w:p>
        </w:tc>
      </w:tr>
      <w:tr w:rsidR="0073701E" w:rsidRPr="00C24107" w14:paraId="13CB7E2E" w14:textId="77777777" w:rsidTr="00DF0235">
        <w:tc>
          <w:tcPr>
            <w:tcW w:w="3331" w:type="dxa"/>
          </w:tcPr>
          <w:p w14:paraId="7F74591E" w14:textId="77777777" w:rsidR="0073701E" w:rsidRPr="00134098" w:rsidRDefault="0073701E" w:rsidP="0073701E">
            <w:pPr>
              <w:pStyle w:val="Table-Text"/>
              <w:ind w:right="-160"/>
              <w:rPr>
                <w:lang w:val="en-AU"/>
              </w:rPr>
            </w:pPr>
            <w:r w:rsidRPr="00134098">
              <w:rPr>
                <w:lang w:val="en-AU"/>
              </w:rPr>
              <w:t>Adopting innovative farming methods other than common machineries and chemicals (%)</w:t>
            </w:r>
          </w:p>
        </w:tc>
        <w:tc>
          <w:tcPr>
            <w:tcW w:w="1172" w:type="dxa"/>
            <w:vAlign w:val="center"/>
          </w:tcPr>
          <w:p w14:paraId="2D8BBF32" w14:textId="77777777" w:rsidR="0073701E" w:rsidRPr="00134098" w:rsidRDefault="0073701E" w:rsidP="0073701E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82.95</w:t>
            </w:r>
          </w:p>
        </w:tc>
        <w:tc>
          <w:tcPr>
            <w:tcW w:w="1417" w:type="dxa"/>
            <w:vAlign w:val="center"/>
          </w:tcPr>
          <w:p w14:paraId="6532BF32" w14:textId="77777777" w:rsidR="0073701E" w:rsidRPr="00134098" w:rsidRDefault="0073701E" w:rsidP="00A842DF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75.27</w:t>
            </w:r>
          </w:p>
        </w:tc>
        <w:tc>
          <w:tcPr>
            <w:tcW w:w="1418" w:type="dxa"/>
            <w:vAlign w:val="center"/>
          </w:tcPr>
          <w:p w14:paraId="66DDDFCA" w14:textId="77777777" w:rsidR="0073701E" w:rsidRPr="00134098" w:rsidRDefault="0073701E" w:rsidP="00A842DF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95.00</w:t>
            </w:r>
          </w:p>
        </w:tc>
        <w:tc>
          <w:tcPr>
            <w:tcW w:w="1134" w:type="dxa"/>
            <w:vAlign w:val="center"/>
          </w:tcPr>
          <w:p w14:paraId="68DF4789" w14:textId="77777777" w:rsidR="0073701E" w:rsidRPr="00134098" w:rsidRDefault="0073701E" w:rsidP="00A842DF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88.37</w:t>
            </w:r>
          </w:p>
        </w:tc>
        <w:tc>
          <w:tcPr>
            <w:tcW w:w="1104" w:type="dxa"/>
            <w:vAlign w:val="center"/>
          </w:tcPr>
          <w:p w14:paraId="58C835F9" w14:textId="77777777" w:rsidR="0073701E" w:rsidRPr="00134098" w:rsidRDefault="0073701E" w:rsidP="00A842DF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8.88**</w:t>
            </w:r>
          </w:p>
        </w:tc>
      </w:tr>
      <w:tr w:rsidR="00947AA2" w:rsidRPr="00C24107" w14:paraId="668FF355" w14:textId="77777777" w:rsidTr="00DF0235">
        <w:tc>
          <w:tcPr>
            <w:tcW w:w="3331" w:type="dxa"/>
          </w:tcPr>
          <w:p w14:paraId="00B473B2" w14:textId="77777777" w:rsidR="00947AA2" w:rsidRPr="00134098" w:rsidRDefault="00947AA2" w:rsidP="009B5D4A">
            <w:pPr>
              <w:pStyle w:val="Table-Text"/>
              <w:rPr>
                <w:lang w:val="en-AU"/>
              </w:rPr>
            </w:pPr>
            <w:r w:rsidRPr="00134098">
              <w:rPr>
                <w:lang w:val="en-AU"/>
              </w:rPr>
              <w:t>Using no or less farming chemicals (%)</w:t>
            </w:r>
          </w:p>
        </w:tc>
        <w:tc>
          <w:tcPr>
            <w:tcW w:w="1172" w:type="dxa"/>
            <w:vAlign w:val="center"/>
          </w:tcPr>
          <w:p w14:paraId="25C723FF" w14:textId="77777777" w:rsidR="00947AA2" w:rsidRPr="00134098" w:rsidRDefault="00947AA2" w:rsidP="009B5D4A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53.41</w:t>
            </w:r>
          </w:p>
        </w:tc>
        <w:tc>
          <w:tcPr>
            <w:tcW w:w="1417" w:type="dxa"/>
            <w:vAlign w:val="center"/>
          </w:tcPr>
          <w:p w14:paraId="63BCA72E" w14:textId="77777777" w:rsidR="00947AA2" w:rsidRPr="00134098" w:rsidRDefault="00947AA2" w:rsidP="009B5D4A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38.71</w:t>
            </w:r>
          </w:p>
        </w:tc>
        <w:tc>
          <w:tcPr>
            <w:tcW w:w="1418" w:type="dxa"/>
            <w:vAlign w:val="center"/>
          </w:tcPr>
          <w:p w14:paraId="5766883B" w14:textId="77777777" w:rsidR="00947AA2" w:rsidRPr="00134098" w:rsidRDefault="00947AA2" w:rsidP="009B5D4A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80.00</w:t>
            </w:r>
          </w:p>
        </w:tc>
        <w:tc>
          <w:tcPr>
            <w:tcW w:w="1134" w:type="dxa"/>
            <w:vAlign w:val="center"/>
          </w:tcPr>
          <w:p w14:paraId="138532FA" w14:textId="77777777" w:rsidR="00947AA2" w:rsidRPr="00134098" w:rsidRDefault="00947AA2" w:rsidP="009B5D4A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60.47</w:t>
            </w:r>
          </w:p>
        </w:tc>
        <w:tc>
          <w:tcPr>
            <w:tcW w:w="1104" w:type="dxa"/>
            <w:vAlign w:val="center"/>
          </w:tcPr>
          <w:p w14:paraId="780157BD" w14:textId="77777777" w:rsidR="00947AA2" w:rsidRPr="00134098" w:rsidRDefault="00947AA2" w:rsidP="009B5D4A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134098">
              <w:rPr>
                <w:rFonts w:cstheme="minorHAnsi"/>
                <w:szCs w:val="20"/>
                <w:lang w:val="en-AU"/>
              </w:rPr>
              <w:t>23.30***</w:t>
            </w:r>
          </w:p>
        </w:tc>
      </w:tr>
    </w:tbl>
    <w:p w14:paraId="7950D764" w14:textId="4A2B1A11" w:rsidR="00EE4F84" w:rsidRPr="00B66EF1" w:rsidRDefault="00EE4F84" w:rsidP="00DF0235">
      <w:pPr>
        <w:pStyle w:val="TableNotes"/>
        <w:spacing w:line="480" w:lineRule="auto"/>
      </w:pPr>
      <w:r w:rsidRPr="00B66EF1">
        <w:t>Note: 1) Innovative farming methods here refer to adopting agricultural machinery; agricultural chemicals; information and communication technologies (ICT); biological methods for improving soil and water quality, and dealing with plant diseases and pests; environmentally-controlled houses for growing crops, and raising livestock; management of farm irrigation systems; management of farmland for different usage purposes, and collection of farm statistical data for production planning; solar cells for generating electricity for farm use; hydroponics; and other more efficient cultivation and animal husbandry techniques, such as using mung bean peels to increase nitrogen in mushroom cultivation</w:t>
      </w:r>
      <w:r w:rsidR="009A0942">
        <w:t>,</w:t>
      </w:r>
      <w:r w:rsidRPr="00B66EF1">
        <w:t xml:space="preserve"> </w:t>
      </w:r>
      <w:r w:rsidR="009A0942">
        <w:t xml:space="preserve">and </w:t>
      </w:r>
      <w:r w:rsidRPr="00B66EF1">
        <w:t>2) *, **, *** significant at 10%, 5%, and 1% level.</w:t>
      </w:r>
      <w:bookmarkStart w:id="0" w:name="_GoBack"/>
      <w:bookmarkEnd w:id="0"/>
    </w:p>
    <w:sectPr w:rsidR="00EE4F84" w:rsidRPr="00B66EF1" w:rsidSect="00C67E18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2E"/>
    <w:multiLevelType w:val="hybridMultilevel"/>
    <w:tmpl w:val="7EA895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283F2B0B"/>
    <w:multiLevelType w:val="hybridMultilevel"/>
    <w:tmpl w:val="76D40CC0"/>
    <w:lvl w:ilvl="0" w:tplc="8DD48DEA">
      <w:start w:val="1"/>
      <w:numFmt w:val="bullet"/>
      <w:pStyle w:val="Table-Text-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767C"/>
    <w:multiLevelType w:val="hybridMultilevel"/>
    <w:tmpl w:val="6F1E4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51D8F"/>
    <w:multiLevelType w:val="hybridMultilevel"/>
    <w:tmpl w:val="3E34A5AE"/>
    <w:lvl w:ilvl="0" w:tplc="A4B89736">
      <w:start w:val="1"/>
      <w:numFmt w:val="decimal"/>
      <w:pStyle w:val="Table-Text-NumberedList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rstin Zander">
    <w15:presenceInfo w15:providerId="AD" w15:userId="S::kerstin.zander@cdu.edu.au::eb698ca1-4067-4aa8-bc0d-ddf812e8a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78"/>
    <w:rsid w:val="00042EDE"/>
    <w:rsid w:val="0006005A"/>
    <w:rsid w:val="000653D9"/>
    <w:rsid w:val="00067A8F"/>
    <w:rsid w:val="000A3FF4"/>
    <w:rsid w:val="000B6B84"/>
    <w:rsid w:val="000D5DED"/>
    <w:rsid w:val="000D7388"/>
    <w:rsid w:val="000E1E24"/>
    <w:rsid w:val="000F79B9"/>
    <w:rsid w:val="001157FB"/>
    <w:rsid w:val="00134098"/>
    <w:rsid w:val="00164150"/>
    <w:rsid w:val="001723F5"/>
    <w:rsid w:val="00182D47"/>
    <w:rsid w:val="001A5B55"/>
    <w:rsid w:val="001B7F88"/>
    <w:rsid w:val="001C68D2"/>
    <w:rsid w:val="001D0FA3"/>
    <w:rsid w:val="00204BCE"/>
    <w:rsid w:val="0021208E"/>
    <w:rsid w:val="00226C28"/>
    <w:rsid w:val="00255E11"/>
    <w:rsid w:val="00294416"/>
    <w:rsid w:val="0029701D"/>
    <w:rsid w:val="002A17B4"/>
    <w:rsid w:val="002E45EB"/>
    <w:rsid w:val="00320ADF"/>
    <w:rsid w:val="003361F8"/>
    <w:rsid w:val="00340428"/>
    <w:rsid w:val="00380929"/>
    <w:rsid w:val="003D17C1"/>
    <w:rsid w:val="003E24EE"/>
    <w:rsid w:val="00420BD6"/>
    <w:rsid w:val="004509EB"/>
    <w:rsid w:val="00451DAE"/>
    <w:rsid w:val="00452017"/>
    <w:rsid w:val="00467302"/>
    <w:rsid w:val="00467E7B"/>
    <w:rsid w:val="00473AB3"/>
    <w:rsid w:val="004760D8"/>
    <w:rsid w:val="0049378A"/>
    <w:rsid w:val="004A10A3"/>
    <w:rsid w:val="004A3A7B"/>
    <w:rsid w:val="004E32F3"/>
    <w:rsid w:val="004F4B68"/>
    <w:rsid w:val="004F5142"/>
    <w:rsid w:val="00511AF5"/>
    <w:rsid w:val="005334C8"/>
    <w:rsid w:val="005A5E3B"/>
    <w:rsid w:val="00614F55"/>
    <w:rsid w:val="006150C3"/>
    <w:rsid w:val="006218E0"/>
    <w:rsid w:val="00633CDA"/>
    <w:rsid w:val="0063641F"/>
    <w:rsid w:val="00687BF4"/>
    <w:rsid w:val="006A70CA"/>
    <w:rsid w:val="006B64C9"/>
    <w:rsid w:val="006C3880"/>
    <w:rsid w:val="006C5672"/>
    <w:rsid w:val="006C7378"/>
    <w:rsid w:val="006D668B"/>
    <w:rsid w:val="00702CF2"/>
    <w:rsid w:val="00712BF0"/>
    <w:rsid w:val="007201B0"/>
    <w:rsid w:val="0073701E"/>
    <w:rsid w:val="0077264F"/>
    <w:rsid w:val="007837E1"/>
    <w:rsid w:val="0079042E"/>
    <w:rsid w:val="007E1D9A"/>
    <w:rsid w:val="007E6D4A"/>
    <w:rsid w:val="007E70CC"/>
    <w:rsid w:val="0082671B"/>
    <w:rsid w:val="008502DB"/>
    <w:rsid w:val="00853C43"/>
    <w:rsid w:val="00895A6C"/>
    <w:rsid w:val="008A2EA2"/>
    <w:rsid w:val="008B2432"/>
    <w:rsid w:val="008D718C"/>
    <w:rsid w:val="008E7CB7"/>
    <w:rsid w:val="00905829"/>
    <w:rsid w:val="00926C26"/>
    <w:rsid w:val="00927DEF"/>
    <w:rsid w:val="00934985"/>
    <w:rsid w:val="00947AA2"/>
    <w:rsid w:val="00974A65"/>
    <w:rsid w:val="009768F0"/>
    <w:rsid w:val="00983085"/>
    <w:rsid w:val="009A0942"/>
    <w:rsid w:val="009B5D4A"/>
    <w:rsid w:val="009D4240"/>
    <w:rsid w:val="009D7A74"/>
    <w:rsid w:val="00A16F5E"/>
    <w:rsid w:val="00A1763D"/>
    <w:rsid w:val="00A67212"/>
    <w:rsid w:val="00A67236"/>
    <w:rsid w:val="00A842DF"/>
    <w:rsid w:val="00A95E53"/>
    <w:rsid w:val="00AD661A"/>
    <w:rsid w:val="00B051E0"/>
    <w:rsid w:val="00B063E0"/>
    <w:rsid w:val="00B47D8C"/>
    <w:rsid w:val="00B53F78"/>
    <w:rsid w:val="00B66EF1"/>
    <w:rsid w:val="00B865AC"/>
    <w:rsid w:val="00B87031"/>
    <w:rsid w:val="00BA27A1"/>
    <w:rsid w:val="00BC5232"/>
    <w:rsid w:val="00BD2BD5"/>
    <w:rsid w:val="00C04127"/>
    <w:rsid w:val="00C10449"/>
    <w:rsid w:val="00C24DBD"/>
    <w:rsid w:val="00C42BAC"/>
    <w:rsid w:val="00C67E18"/>
    <w:rsid w:val="00CA12BC"/>
    <w:rsid w:val="00CA3968"/>
    <w:rsid w:val="00CD4E59"/>
    <w:rsid w:val="00D045DD"/>
    <w:rsid w:val="00D0598A"/>
    <w:rsid w:val="00D07E8B"/>
    <w:rsid w:val="00D30CFD"/>
    <w:rsid w:val="00D340C5"/>
    <w:rsid w:val="00D3627D"/>
    <w:rsid w:val="00D611A7"/>
    <w:rsid w:val="00D66A53"/>
    <w:rsid w:val="00D7254C"/>
    <w:rsid w:val="00D91D07"/>
    <w:rsid w:val="00DE48CD"/>
    <w:rsid w:val="00DE62A1"/>
    <w:rsid w:val="00DF0235"/>
    <w:rsid w:val="00E01172"/>
    <w:rsid w:val="00E12C09"/>
    <w:rsid w:val="00E12C86"/>
    <w:rsid w:val="00E40058"/>
    <w:rsid w:val="00E5647C"/>
    <w:rsid w:val="00E7430B"/>
    <w:rsid w:val="00EB7F78"/>
    <w:rsid w:val="00EC6FBE"/>
    <w:rsid w:val="00EE4F84"/>
    <w:rsid w:val="00F023A3"/>
    <w:rsid w:val="00F0653F"/>
    <w:rsid w:val="00F244DC"/>
    <w:rsid w:val="00F3193A"/>
    <w:rsid w:val="00F4035C"/>
    <w:rsid w:val="00F70FC5"/>
    <w:rsid w:val="00F86F70"/>
    <w:rsid w:val="00FB4B68"/>
    <w:rsid w:val="00FC7225"/>
    <w:rsid w:val="00F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4C287-8FDE-4BCA-A5A3-441AC7118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</dc:creator>
  <cp:lastModifiedBy>Para</cp:lastModifiedBy>
  <cp:revision>3</cp:revision>
  <dcterms:created xsi:type="dcterms:W3CDTF">2022-04-13T09:35:00Z</dcterms:created>
  <dcterms:modified xsi:type="dcterms:W3CDTF">2022-04-13T09:38:00Z</dcterms:modified>
</cp:coreProperties>
</file>